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1DE9" w:rsidRPr="0011049B" w:rsidRDefault="00671DE9" w:rsidP="00671DE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1049B">
        <w:rPr>
          <w:rFonts w:asciiTheme="majorBidi" w:hAnsiTheme="majorBidi" w:cstheme="majorBidi"/>
          <w:b/>
          <w:bCs/>
          <w:sz w:val="24"/>
          <w:szCs w:val="24"/>
        </w:rPr>
        <w:t>Supplementary file 1.</w:t>
      </w:r>
      <w:r w:rsidRPr="0011049B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11049B">
        <w:rPr>
          <w:rFonts w:asciiTheme="majorBidi" w:hAnsiTheme="majorBidi" w:cstheme="majorBidi"/>
          <w:sz w:val="24"/>
          <w:szCs w:val="24"/>
        </w:rPr>
        <w:t>Reported value of chloramphenicol concentration in the detected samples of honey</w:t>
      </w:r>
    </w:p>
    <w:tbl>
      <w:tblPr>
        <w:tblW w:w="5240" w:type="dxa"/>
        <w:tblLook w:val="04A0" w:firstRow="1" w:lastRow="0" w:firstColumn="1" w:lastColumn="0" w:noHBand="0" w:noVBand="1"/>
      </w:tblPr>
      <w:tblGrid>
        <w:gridCol w:w="2320"/>
        <w:gridCol w:w="2920"/>
      </w:tblGrid>
      <w:tr w:rsidR="00671DE9" w:rsidRPr="00A05B3B" w:rsidTr="009102B1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DE9" w:rsidRPr="00A05B3B" w:rsidRDefault="00671DE9" w:rsidP="009102B1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Country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VALUE/MICROG_KG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1DE9" w:rsidRPr="00A05B3B" w:rsidRDefault="00D76578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ECLARED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*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*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1DE9" w:rsidRPr="00A05B3B" w:rsidRDefault="00D76578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ECLARED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*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ZAK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*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D76578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ECLARED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bookmarkStart w:id="0" w:name="_GoBack"/>
        <w:bookmarkEnd w:id="0"/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ZAK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ZAK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D76578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ECLARED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5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D76578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ECLARED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5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D76578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ECLARED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4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7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3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9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7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7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9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14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7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7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ZAK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79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7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D76578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ECLARED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KYRGYZ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04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8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3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3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D76578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ECLARED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D76578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ECLARED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8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7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ssing</w:t>
            </w:r>
          </w:p>
        </w:tc>
      </w:tr>
      <w:tr w:rsidR="00671DE9" w:rsidRPr="00A05B3B" w:rsidTr="009102B1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1DE9" w:rsidRPr="00A05B3B" w:rsidRDefault="00671DE9" w:rsidP="009102B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05B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4</w:t>
            </w:r>
          </w:p>
        </w:tc>
      </w:tr>
    </w:tbl>
    <w:p w:rsidR="00671DE9" w:rsidRPr="00A34A19" w:rsidRDefault="00671DE9" w:rsidP="00671DE9">
      <w:pPr>
        <w:spacing w:after="0" w:line="240" w:lineRule="auto"/>
        <w:rPr>
          <w:rFonts w:asciiTheme="majorBidi" w:hAnsiTheme="majorBidi" w:cstheme="majorBidi"/>
          <w:sz w:val="24"/>
          <w:szCs w:val="24"/>
        </w:rPr>
        <w:sectPr w:rsidR="00671DE9" w:rsidRPr="00A34A19" w:rsidSect="001E2B0F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11049B">
        <w:rPr>
          <w:rFonts w:asciiTheme="majorBidi" w:hAnsiTheme="majorBidi" w:cstheme="majorBidi"/>
          <w:sz w:val="24"/>
          <w:szCs w:val="24"/>
        </w:rPr>
        <w:t>* Samples found to be less than the LOQ (&lt;0.05) w</w:t>
      </w:r>
      <w:r>
        <w:rPr>
          <w:rFonts w:asciiTheme="majorBidi" w:hAnsiTheme="majorBidi" w:cstheme="majorBidi"/>
          <w:sz w:val="24"/>
          <w:szCs w:val="24"/>
        </w:rPr>
        <w:t xml:space="preserve">ere not included in the </w:t>
      </w:r>
      <w:r w:rsidR="00F374B8">
        <w:rPr>
          <w:rFonts w:asciiTheme="majorBidi" w:hAnsiTheme="majorBidi" w:cstheme="majorBidi"/>
          <w:sz w:val="24"/>
          <w:szCs w:val="24"/>
        </w:rPr>
        <w:t>average</w:t>
      </w:r>
    </w:p>
    <w:p w:rsidR="0086224C" w:rsidRDefault="00E57B21"/>
    <w:sectPr w:rsidR="0086224C" w:rsidSect="005922E2">
      <w:pgSz w:w="12240" w:h="15840"/>
      <w:pgMar w:top="1699" w:right="1440" w:bottom="1699" w:left="1973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7B21" w:rsidRDefault="00E57B21">
      <w:pPr>
        <w:spacing w:after="0" w:line="240" w:lineRule="auto"/>
      </w:pPr>
      <w:r>
        <w:separator/>
      </w:r>
    </w:p>
  </w:endnote>
  <w:endnote w:type="continuationSeparator" w:id="0">
    <w:p w:rsidR="00E57B21" w:rsidRDefault="00E57B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9816942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74CB0" w:rsidRDefault="00F374B8" w:rsidP="001E2B0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74CB0" w:rsidRDefault="00E57B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930306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74CB0" w:rsidRDefault="00F374B8" w:rsidP="001E2B0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7657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74CB0" w:rsidRDefault="00E57B2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76578" w:rsidRDefault="00D765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7B21" w:rsidRDefault="00E57B21">
      <w:pPr>
        <w:spacing w:after="0" w:line="240" w:lineRule="auto"/>
      </w:pPr>
      <w:r>
        <w:separator/>
      </w:r>
    </w:p>
  </w:footnote>
  <w:footnote w:type="continuationSeparator" w:id="0">
    <w:p w:rsidR="00E57B21" w:rsidRDefault="00E57B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76578" w:rsidRDefault="00D7657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76578" w:rsidRDefault="00D7657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76578" w:rsidRDefault="00D7657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DE9"/>
    <w:rsid w:val="001A4749"/>
    <w:rsid w:val="00460BF9"/>
    <w:rsid w:val="005922E2"/>
    <w:rsid w:val="00671DE9"/>
    <w:rsid w:val="007128F1"/>
    <w:rsid w:val="00781FE5"/>
    <w:rsid w:val="00825315"/>
    <w:rsid w:val="00852F8A"/>
    <w:rsid w:val="00A363B9"/>
    <w:rsid w:val="00A60B7C"/>
    <w:rsid w:val="00AE6ED7"/>
    <w:rsid w:val="00B11FAD"/>
    <w:rsid w:val="00B92BCC"/>
    <w:rsid w:val="00BA1D92"/>
    <w:rsid w:val="00C14DCD"/>
    <w:rsid w:val="00C76B83"/>
    <w:rsid w:val="00D51A7C"/>
    <w:rsid w:val="00D54113"/>
    <w:rsid w:val="00D73512"/>
    <w:rsid w:val="00D76578"/>
    <w:rsid w:val="00DB4D61"/>
    <w:rsid w:val="00E57B21"/>
    <w:rsid w:val="00F3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C07BC7-2B88-41B7-99BE-9C8C436E8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D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671D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DE9"/>
  </w:style>
  <w:style w:type="character" w:styleId="PageNumber">
    <w:name w:val="page number"/>
    <w:basedOn w:val="DefaultParagraphFont"/>
    <w:uiPriority w:val="99"/>
    <w:semiHidden/>
    <w:unhideWhenUsed/>
    <w:rsid w:val="00671DE9"/>
  </w:style>
  <w:style w:type="character" w:styleId="LineNumber">
    <w:name w:val="line number"/>
    <w:basedOn w:val="DefaultParagraphFont"/>
    <w:uiPriority w:val="99"/>
    <w:semiHidden/>
    <w:unhideWhenUsed/>
    <w:rsid w:val="00671DE9"/>
  </w:style>
  <w:style w:type="paragraph" w:styleId="Header">
    <w:name w:val="header"/>
    <w:basedOn w:val="Normal"/>
    <w:link w:val="HeaderChar"/>
    <w:uiPriority w:val="99"/>
    <w:unhideWhenUsed/>
    <w:rsid w:val="00D765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5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udi Food &amp; Drug Authority</Company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 A. Al mutairi</dc:creator>
  <cp:keywords/>
  <dc:description/>
  <cp:lastModifiedBy>Lulu A. Al mutairi</cp:lastModifiedBy>
  <cp:revision>3</cp:revision>
  <dcterms:created xsi:type="dcterms:W3CDTF">2024-05-27T09:18:00Z</dcterms:created>
  <dcterms:modified xsi:type="dcterms:W3CDTF">2025-06-04T10:59:00Z</dcterms:modified>
</cp:coreProperties>
</file>